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5D97A7" w14:textId="2BEA736D" w:rsidR="00D24E77" w:rsidRPr="00A94FF1" w:rsidRDefault="00D24E77" w:rsidP="00D24E7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94FF1">
        <w:rPr>
          <w:rFonts w:ascii="Times New Roman" w:hAnsi="Times New Roman" w:cs="Times New Roman"/>
          <w:b/>
          <w:lang w:val="en-US"/>
        </w:rPr>
        <w:t>S</w:t>
      </w:r>
      <w:r w:rsidR="00B374D4">
        <w:rPr>
          <w:rFonts w:ascii="Times New Roman" w:hAnsi="Times New Roman" w:cs="Times New Roman"/>
          <w:b/>
          <w:lang w:val="en-US"/>
        </w:rPr>
        <w:t>5</w:t>
      </w:r>
      <w:bookmarkStart w:id="0" w:name="_GoBack"/>
      <w:bookmarkEnd w:id="0"/>
      <w:r w:rsidRPr="00A94FF1">
        <w:rPr>
          <w:rFonts w:ascii="Times New Roman" w:hAnsi="Times New Roman" w:cs="Times New Roman"/>
          <w:b/>
          <w:lang w:val="en-US"/>
        </w:rPr>
        <w:t xml:space="preserve"> Table. Description of patients suffering from graft dysfunction at day </w:t>
      </w:r>
      <w:r w:rsidR="0093154F">
        <w:rPr>
          <w:rFonts w:ascii="Times New Roman" w:hAnsi="Times New Roman" w:cs="Times New Roman"/>
          <w:b/>
          <w:lang w:val="en-US"/>
        </w:rPr>
        <w:t>30</w:t>
      </w:r>
      <w:r w:rsidR="0093154F" w:rsidRPr="00A94FF1">
        <w:rPr>
          <w:rFonts w:ascii="Times New Roman" w:hAnsi="Times New Roman" w:cs="Times New Roman"/>
          <w:b/>
          <w:lang w:val="en-US"/>
        </w:rPr>
        <w:t xml:space="preserve"> </w:t>
      </w:r>
      <w:r w:rsidRPr="00A94FF1">
        <w:rPr>
          <w:rFonts w:ascii="Times New Roman" w:hAnsi="Times New Roman" w:cs="Times New Roman"/>
          <w:b/>
          <w:lang w:val="en-US"/>
        </w:rPr>
        <w:t>(n=12).</w:t>
      </w:r>
    </w:p>
    <w:tbl>
      <w:tblPr>
        <w:tblStyle w:val="Tablaconcuadrcula"/>
        <w:tblpPr w:leftFromText="141" w:rightFromText="141" w:vertAnchor="text" w:horzAnchor="margin" w:tblpXSpec="center" w:tblpY="315"/>
        <w:tblW w:w="11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992"/>
        <w:gridCol w:w="992"/>
        <w:gridCol w:w="709"/>
        <w:gridCol w:w="709"/>
        <w:gridCol w:w="1417"/>
        <w:gridCol w:w="1276"/>
        <w:gridCol w:w="1956"/>
      </w:tblGrid>
      <w:tr w:rsidR="00D24E77" w:rsidRPr="00A94FF1" w14:paraId="020B81C8" w14:textId="77777777" w:rsidTr="008D1738">
        <w:trPr>
          <w:trHeight w:val="952"/>
        </w:trPr>
        <w:tc>
          <w:tcPr>
            <w:tcW w:w="2127" w:type="dxa"/>
            <w:shd w:val="clear" w:color="auto" w:fill="A6A6A6" w:themeFill="background1" w:themeFillShade="A6"/>
          </w:tcPr>
          <w:p w14:paraId="088FA33C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dentification, demographics, type of transplant (dd.mm.yy), and presence of pneumonia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0975E5CE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evious rejection</w:t>
            </w:r>
          </w:p>
          <w:p w14:paraId="0AFDBB5F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istory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4309F371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ospital admission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6FCD1E46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tensive care unit admission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14:paraId="2B0F56AC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raft loss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14:paraId="067CC60D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ath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7BC691B9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pecific treatment for COVID-19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0BD15E78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aseline regimen</w:t>
            </w:r>
          </w:p>
        </w:tc>
        <w:tc>
          <w:tcPr>
            <w:tcW w:w="1956" w:type="dxa"/>
            <w:shd w:val="clear" w:color="auto" w:fill="A6A6A6" w:themeFill="background1" w:themeFillShade="A6"/>
          </w:tcPr>
          <w:p w14:paraId="7A21E999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ndle of immunosuppression</w:t>
            </w:r>
          </w:p>
        </w:tc>
      </w:tr>
      <w:tr w:rsidR="00D24E77" w:rsidRPr="00A94FF1" w14:paraId="4753BD47" w14:textId="77777777" w:rsidTr="008D1738">
        <w:trPr>
          <w:trHeight w:val="90"/>
        </w:trPr>
        <w:tc>
          <w:tcPr>
            <w:tcW w:w="2127" w:type="dxa"/>
          </w:tcPr>
          <w:p w14:paraId="0E7E780D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1. </w:t>
            </w: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-year-old male, kidney transplant (01.01.94), pneumonic</w:t>
            </w:r>
          </w:p>
        </w:tc>
        <w:tc>
          <w:tcPr>
            <w:tcW w:w="992" w:type="dxa"/>
          </w:tcPr>
          <w:p w14:paraId="24D04C84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</w:tcPr>
          <w:p w14:paraId="66141A80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14:paraId="2C498355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</w:tcPr>
          <w:p w14:paraId="1B401DC3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</w:tcPr>
          <w:p w14:paraId="05C27911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</w:tcPr>
          <w:p w14:paraId="10AB2FA2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PV/r + HCQ + TCZ + IFN + MPS</w:t>
            </w:r>
          </w:p>
        </w:tc>
        <w:tc>
          <w:tcPr>
            <w:tcW w:w="1276" w:type="dxa"/>
          </w:tcPr>
          <w:p w14:paraId="124F2502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d + Tac + MMF</w:t>
            </w:r>
          </w:p>
        </w:tc>
        <w:tc>
          <w:tcPr>
            <w:tcW w:w="1956" w:type="dxa"/>
          </w:tcPr>
          <w:p w14:paraId="014B7853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nd of Tac and MMF. Reduction of Pred</w:t>
            </w:r>
          </w:p>
        </w:tc>
      </w:tr>
      <w:tr w:rsidR="00D24E77" w:rsidRPr="00A94FF1" w14:paraId="73E279F6" w14:textId="77777777" w:rsidTr="008D1738">
        <w:trPr>
          <w:trHeight w:val="90"/>
        </w:trPr>
        <w:tc>
          <w:tcPr>
            <w:tcW w:w="2127" w:type="dxa"/>
            <w:shd w:val="clear" w:color="auto" w:fill="D9D9D9" w:themeFill="background1" w:themeFillShade="D9"/>
          </w:tcPr>
          <w:p w14:paraId="72911E50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. </w:t>
            </w: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-year-old male, kidney transplant (24.02.08), pneumonic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444E058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15F5E6C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2B60F87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D7E9404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C0165D2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CAC199B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CQ + AZM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15F33F0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d + Tac + SRL/EVR</w:t>
            </w:r>
          </w:p>
        </w:tc>
        <w:tc>
          <w:tcPr>
            <w:tcW w:w="1956" w:type="dxa"/>
            <w:shd w:val="clear" w:color="auto" w:fill="D9D9D9" w:themeFill="background1" w:themeFillShade="D9"/>
          </w:tcPr>
          <w:p w14:paraId="4C5855DA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nd of Tac and SRL/EVR. Pred kept.</w:t>
            </w:r>
          </w:p>
        </w:tc>
      </w:tr>
      <w:tr w:rsidR="00D24E77" w:rsidRPr="00A94FF1" w14:paraId="56E4E65D" w14:textId="77777777" w:rsidTr="008D1738">
        <w:trPr>
          <w:trHeight w:val="90"/>
        </w:trPr>
        <w:tc>
          <w:tcPr>
            <w:tcW w:w="2127" w:type="dxa"/>
          </w:tcPr>
          <w:p w14:paraId="526DD68A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3. </w:t>
            </w: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-year-old male, kidney transplant (13.06.10), pneumonic</w:t>
            </w:r>
          </w:p>
        </w:tc>
        <w:tc>
          <w:tcPr>
            <w:tcW w:w="992" w:type="dxa"/>
          </w:tcPr>
          <w:p w14:paraId="5ACC55DB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</w:tcPr>
          <w:p w14:paraId="6C0697B6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14:paraId="53F70333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</w:tcPr>
          <w:p w14:paraId="46428C86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</w:tcPr>
          <w:p w14:paraId="0215D816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7" w:type="dxa"/>
          </w:tcPr>
          <w:p w14:paraId="1B0F6A95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PV/r + HCQ + AZM</w:t>
            </w:r>
          </w:p>
        </w:tc>
        <w:tc>
          <w:tcPr>
            <w:tcW w:w="1276" w:type="dxa"/>
          </w:tcPr>
          <w:p w14:paraId="39789E83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d + Tac + SRL/EVR</w:t>
            </w:r>
          </w:p>
        </w:tc>
        <w:tc>
          <w:tcPr>
            <w:tcW w:w="1956" w:type="dxa"/>
          </w:tcPr>
          <w:p w14:paraId="6365E3E6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nd of Tac and SRL/EVR. Pred kept.</w:t>
            </w:r>
          </w:p>
        </w:tc>
      </w:tr>
      <w:tr w:rsidR="00D24E77" w:rsidRPr="007626ED" w14:paraId="19E46DB9" w14:textId="77777777" w:rsidTr="008D1738">
        <w:trPr>
          <w:trHeight w:val="90"/>
        </w:trPr>
        <w:tc>
          <w:tcPr>
            <w:tcW w:w="2127" w:type="dxa"/>
            <w:shd w:val="clear" w:color="auto" w:fill="D9D9D9" w:themeFill="background1" w:themeFillShade="D9"/>
          </w:tcPr>
          <w:p w14:paraId="266668A3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. </w:t>
            </w: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8-year-old male, </w:t>
            </w: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heart</w:t>
            </w: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nsplant (09.07.11), pneumonic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1C8E971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, chronic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3B05EAE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02D0FC1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BC23116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3E1E7E4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C89F9EF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CQ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4461314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d + Tac + MMF</w:t>
            </w:r>
          </w:p>
        </w:tc>
        <w:tc>
          <w:tcPr>
            <w:tcW w:w="1956" w:type="dxa"/>
            <w:shd w:val="clear" w:color="auto" w:fill="D9D9D9" w:themeFill="background1" w:themeFillShade="D9"/>
          </w:tcPr>
          <w:p w14:paraId="5F56A428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nd of MMF. Tac and Pred kept.</w:t>
            </w:r>
          </w:p>
        </w:tc>
      </w:tr>
      <w:tr w:rsidR="00D24E77" w:rsidRPr="00A94FF1" w14:paraId="0A8C43BB" w14:textId="77777777" w:rsidTr="008D1738">
        <w:trPr>
          <w:trHeight w:val="90"/>
        </w:trPr>
        <w:tc>
          <w:tcPr>
            <w:tcW w:w="2127" w:type="dxa"/>
          </w:tcPr>
          <w:p w14:paraId="6B5207DA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5. </w:t>
            </w: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-year-old male, kidney transplant (30.07.11), pneumonic</w:t>
            </w:r>
          </w:p>
        </w:tc>
        <w:tc>
          <w:tcPr>
            <w:tcW w:w="992" w:type="dxa"/>
          </w:tcPr>
          <w:p w14:paraId="4504387F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</w:tcPr>
          <w:p w14:paraId="4DF8352E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14:paraId="461D05C5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</w:tcPr>
          <w:p w14:paraId="62732B29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</w:tcPr>
          <w:p w14:paraId="774BA081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</w:tcPr>
          <w:p w14:paraId="2B59622F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CQ + AZM</w:t>
            </w:r>
          </w:p>
        </w:tc>
        <w:tc>
          <w:tcPr>
            <w:tcW w:w="1276" w:type="dxa"/>
          </w:tcPr>
          <w:p w14:paraId="1F187F84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d + Tac + SRL/EVR</w:t>
            </w:r>
          </w:p>
        </w:tc>
        <w:tc>
          <w:tcPr>
            <w:tcW w:w="1956" w:type="dxa"/>
          </w:tcPr>
          <w:p w14:paraId="09E0A7A6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nd of Tac and SRL/EVR. Pred kept.</w:t>
            </w:r>
          </w:p>
        </w:tc>
      </w:tr>
      <w:tr w:rsidR="00D24E77" w:rsidRPr="00A94FF1" w14:paraId="29BDD546" w14:textId="77777777" w:rsidTr="008D1738">
        <w:trPr>
          <w:trHeight w:val="90"/>
        </w:trPr>
        <w:tc>
          <w:tcPr>
            <w:tcW w:w="2127" w:type="dxa"/>
            <w:shd w:val="clear" w:color="auto" w:fill="D9D9D9" w:themeFill="background1" w:themeFillShade="D9"/>
          </w:tcPr>
          <w:p w14:paraId="420F07CB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6. </w:t>
            </w: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-year-old male, kidney transplant (12.03.14), pneumonic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5AACCB0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47B62E4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C8D8E55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D9A33FD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FC933F8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4DBA0BD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PV/r + HCQ + TCZ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8B23EDD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d + Tac + MMF</w:t>
            </w:r>
          </w:p>
        </w:tc>
        <w:tc>
          <w:tcPr>
            <w:tcW w:w="1956" w:type="dxa"/>
            <w:shd w:val="clear" w:color="auto" w:fill="D9D9D9" w:themeFill="background1" w:themeFillShade="D9"/>
          </w:tcPr>
          <w:p w14:paraId="292273B6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nd of Tac and MMF. Pred kept.</w:t>
            </w:r>
          </w:p>
        </w:tc>
      </w:tr>
      <w:tr w:rsidR="00D24E77" w:rsidRPr="00A94FF1" w14:paraId="29F333CD" w14:textId="77777777" w:rsidTr="008D1738">
        <w:trPr>
          <w:trHeight w:val="90"/>
        </w:trPr>
        <w:tc>
          <w:tcPr>
            <w:tcW w:w="2127" w:type="dxa"/>
          </w:tcPr>
          <w:p w14:paraId="72ABB532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7. </w:t>
            </w: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-year-old male, kidney transplant (16.09.14), pneumonic</w:t>
            </w:r>
          </w:p>
        </w:tc>
        <w:tc>
          <w:tcPr>
            <w:tcW w:w="992" w:type="dxa"/>
          </w:tcPr>
          <w:p w14:paraId="4053260A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</w:tcPr>
          <w:p w14:paraId="50E7369B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14:paraId="5126C481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</w:tcPr>
          <w:p w14:paraId="574D6DCA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</w:tcPr>
          <w:p w14:paraId="5079D1EC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7" w:type="dxa"/>
          </w:tcPr>
          <w:p w14:paraId="6C772805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PV/r + HCQ + TCZ</w:t>
            </w:r>
          </w:p>
        </w:tc>
        <w:tc>
          <w:tcPr>
            <w:tcW w:w="1276" w:type="dxa"/>
          </w:tcPr>
          <w:p w14:paraId="32472720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d + Tac + SRL/EVR</w:t>
            </w:r>
          </w:p>
        </w:tc>
        <w:tc>
          <w:tcPr>
            <w:tcW w:w="1956" w:type="dxa"/>
          </w:tcPr>
          <w:p w14:paraId="6EB4D243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nd of Tac and SRL/EVR. Pred kept.</w:t>
            </w:r>
          </w:p>
        </w:tc>
      </w:tr>
      <w:tr w:rsidR="00D24E77" w:rsidRPr="00A94FF1" w14:paraId="0BC9FC66" w14:textId="77777777" w:rsidTr="008D1738">
        <w:trPr>
          <w:trHeight w:val="90"/>
        </w:trPr>
        <w:tc>
          <w:tcPr>
            <w:tcW w:w="2127" w:type="dxa"/>
            <w:shd w:val="clear" w:color="auto" w:fill="D9D9D9" w:themeFill="background1" w:themeFillShade="D9"/>
          </w:tcPr>
          <w:p w14:paraId="721702D5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8. </w:t>
            </w: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-year-old male, kidney transplant (08.05.16), pneumonic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7D48A87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FD365A3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BEEFD26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A7279F6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4BDC66F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F7251BC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CQ + TCZ + AZM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FB68916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d + Tac + SRL/EVR</w:t>
            </w:r>
          </w:p>
        </w:tc>
        <w:tc>
          <w:tcPr>
            <w:tcW w:w="1956" w:type="dxa"/>
            <w:shd w:val="clear" w:color="auto" w:fill="D9D9D9" w:themeFill="background1" w:themeFillShade="D9"/>
          </w:tcPr>
          <w:p w14:paraId="48B6117E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nd of Tac and SRL/EVR. Pred kept.</w:t>
            </w:r>
          </w:p>
        </w:tc>
      </w:tr>
      <w:tr w:rsidR="00D24E77" w:rsidRPr="00A94FF1" w14:paraId="2CB11276" w14:textId="77777777" w:rsidTr="008D1738">
        <w:trPr>
          <w:trHeight w:val="90"/>
        </w:trPr>
        <w:tc>
          <w:tcPr>
            <w:tcW w:w="2127" w:type="dxa"/>
          </w:tcPr>
          <w:p w14:paraId="5EE47E90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9. </w:t>
            </w: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-year-old female, kidney transplant (20.12.16), pneumonic</w:t>
            </w:r>
          </w:p>
        </w:tc>
        <w:tc>
          <w:tcPr>
            <w:tcW w:w="992" w:type="dxa"/>
          </w:tcPr>
          <w:p w14:paraId="7ED84C46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</w:tcPr>
          <w:p w14:paraId="4AF32432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14:paraId="6CC07B49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</w:tcPr>
          <w:p w14:paraId="2F4699A7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</w:tcPr>
          <w:p w14:paraId="42817881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</w:tcPr>
          <w:p w14:paraId="7BF8C8B9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PV/r + HCQ</w:t>
            </w:r>
          </w:p>
        </w:tc>
        <w:tc>
          <w:tcPr>
            <w:tcW w:w="1276" w:type="dxa"/>
          </w:tcPr>
          <w:p w14:paraId="12395593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d + Tac + MMF</w:t>
            </w:r>
          </w:p>
        </w:tc>
        <w:tc>
          <w:tcPr>
            <w:tcW w:w="1956" w:type="dxa"/>
          </w:tcPr>
          <w:p w14:paraId="3C949F53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nd of Tac and MMF. Pred kept.</w:t>
            </w:r>
          </w:p>
        </w:tc>
      </w:tr>
      <w:tr w:rsidR="00D24E77" w:rsidRPr="00A94FF1" w14:paraId="370B1A77" w14:textId="77777777" w:rsidTr="008D1738">
        <w:trPr>
          <w:trHeight w:val="90"/>
        </w:trPr>
        <w:tc>
          <w:tcPr>
            <w:tcW w:w="2127" w:type="dxa"/>
            <w:shd w:val="clear" w:color="auto" w:fill="D9D9D9" w:themeFill="background1" w:themeFillShade="D9"/>
          </w:tcPr>
          <w:p w14:paraId="201E1482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10. </w:t>
            </w: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-year-old male, kidney transplant (24.03.17), pneumonic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D057853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5E5CB5E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BB78601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A9C9853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48C7854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BF0EFA1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CQ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525C769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d + Tac + SRL/EVR</w:t>
            </w:r>
          </w:p>
        </w:tc>
        <w:tc>
          <w:tcPr>
            <w:tcW w:w="1956" w:type="dxa"/>
            <w:shd w:val="clear" w:color="auto" w:fill="D9D9D9" w:themeFill="background1" w:themeFillShade="D9"/>
          </w:tcPr>
          <w:p w14:paraId="355FCB68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nd of Tac and SRL/EVR. Pred kept.</w:t>
            </w:r>
          </w:p>
        </w:tc>
      </w:tr>
      <w:tr w:rsidR="00D24E77" w:rsidRPr="00A94FF1" w14:paraId="33EDD066" w14:textId="77777777" w:rsidTr="008D1738">
        <w:trPr>
          <w:trHeight w:val="90"/>
        </w:trPr>
        <w:tc>
          <w:tcPr>
            <w:tcW w:w="2127" w:type="dxa"/>
          </w:tcPr>
          <w:p w14:paraId="40031E39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11. </w:t>
            </w: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1-year-old female, kidney transplant (18.02.20), </w:t>
            </w: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non-pneumonic</w:t>
            </w:r>
          </w:p>
        </w:tc>
        <w:tc>
          <w:tcPr>
            <w:tcW w:w="992" w:type="dxa"/>
          </w:tcPr>
          <w:p w14:paraId="52AB4620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, acute</w:t>
            </w:r>
          </w:p>
        </w:tc>
        <w:tc>
          <w:tcPr>
            <w:tcW w:w="992" w:type="dxa"/>
          </w:tcPr>
          <w:p w14:paraId="0FAE162A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14:paraId="24950940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</w:tcPr>
          <w:p w14:paraId="04909460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</w:tcPr>
          <w:p w14:paraId="3998DC3A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</w:tcPr>
          <w:p w14:paraId="38455D23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CQ</w:t>
            </w:r>
          </w:p>
        </w:tc>
        <w:tc>
          <w:tcPr>
            <w:tcW w:w="1276" w:type="dxa"/>
          </w:tcPr>
          <w:p w14:paraId="5812C6CE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d + Tac + MMF</w:t>
            </w:r>
          </w:p>
        </w:tc>
        <w:tc>
          <w:tcPr>
            <w:tcW w:w="1956" w:type="dxa"/>
          </w:tcPr>
          <w:p w14:paraId="6361A46D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No changes</w:t>
            </w:r>
          </w:p>
        </w:tc>
      </w:tr>
      <w:tr w:rsidR="00D24E77" w:rsidRPr="0093154F" w14:paraId="71DEE9D5" w14:textId="77777777" w:rsidTr="008D1738">
        <w:trPr>
          <w:trHeight w:val="90"/>
        </w:trPr>
        <w:tc>
          <w:tcPr>
            <w:tcW w:w="2127" w:type="dxa"/>
            <w:shd w:val="clear" w:color="auto" w:fill="D9D9D9" w:themeFill="background1" w:themeFillShade="D9"/>
          </w:tcPr>
          <w:p w14:paraId="4560BAFC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12. </w:t>
            </w: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-year-old female, kidney transplant (08.03.20), pneumonic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AF23EE6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A63BFDE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FC477F9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F3B5A82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30BF8E7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D58A14A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C3078E3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d + Tac + MMF</w:t>
            </w:r>
          </w:p>
        </w:tc>
        <w:tc>
          <w:tcPr>
            <w:tcW w:w="1956" w:type="dxa"/>
            <w:shd w:val="clear" w:color="auto" w:fill="D9D9D9" w:themeFill="background1" w:themeFillShade="D9"/>
          </w:tcPr>
          <w:p w14:paraId="5A9A709C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nd of MMF. Tac and Pred kept.</w:t>
            </w:r>
          </w:p>
        </w:tc>
      </w:tr>
      <w:tr w:rsidR="00D24E77" w:rsidRPr="0093154F" w14:paraId="070B3635" w14:textId="77777777" w:rsidTr="008D1738">
        <w:trPr>
          <w:trHeight w:val="495"/>
        </w:trPr>
        <w:tc>
          <w:tcPr>
            <w:tcW w:w="11170" w:type="dxa"/>
            <w:gridSpan w:val="9"/>
            <w:shd w:val="clear" w:color="auto" w:fill="FFFFFF" w:themeFill="background1"/>
          </w:tcPr>
          <w:p w14:paraId="0FBD966E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740ABC9" w14:textId="77777777" w:rsidR="00D24E77" w:rsidRPr="00A94FF1" w:rsidRDefault="00D24E77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9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bbreviations: LPV/r, lopinavir/ritonavir; HCQ, hydroxychloroquine; TCZ, tocilizumab; IFN, interferon; MPS, methylprednisolone; AZM, azithromycin; Pred, prednisone; Tac, tacrolimus; MMF, mofetil mycophenolate; SRL/EVR, sirolimus/everolimus.</w:t>
            </w:r>
          </w:p>
        </w:tc>
      </w:tr>
    </w:tbl>
    <w:p w14:paraId="542B5037" w14:textId="77777777" w:rsidR="008B1432" w:rsidRPr="00A94FF1" w:rsidRDefault="008B1432">
      <w:pPr>
        <w:rPr>
          <w:lang w:val="en-US"/>
        </w:rPr>
      </w:pPr>
    </w:p>
    <w:sectPr w:rsidR="008B1432" w:rsidRPr="00A94FF1" w:rsidSect="007454A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DF32D" w16cex:dateUtc="2021-01-04T19:0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E77"/>
    <w:rsid w:val="007454A9"/>
    <w:rsid w:val="007626ED"/>
    <w:rsid w:val="008B1432"/>
    <w:rsid w:val="0093154F"/>
    <w:rsid w:val="00A94FF1"/>
    <w:rsid w:val="00B374D4"/>
    <w:rsid w:val="00D24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177504"/>
  <w15:chartTrackingRefBased/>
  <w15:docId w15:val="{0778EE05-F8C6-F24A-AA73-A5E1EB09C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4E7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24E77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3154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3154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3154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3154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3154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3154F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315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7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1-04T19:04:00Z</dcterms:created>
  <dcterms:modified xsi:type="dcterms:W3CDTF">2021-01-08T12:22:00Z</dcterms:modified>
</cp:coreProperties>
</file>